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E01BE" w14:textId="0D35E429" w:rsidR="00F71887" w:rsidRDefault="00417651">
      <w:pPr>
        <w:rPr>
          <w:noProof/>
          <w:lang w:eastAsia="de-DE"/>
        </w:rPr>
      </w:pPr>
      <w:r>
        <w:rPr>
          <w:noProof/>
        </w:rPr>
        <w:drawing>
          <wp:inline distT="0" distB="0" distL="0" distR="0" wp14:anchorId="17263D42" wp14:editId="6A600B3B">
            <wp:extent cx="5760720" cy="4320540"/>
            <wp:effectExtent l="0" t="0" r="0" b="3810"/>
            <wp:docPr id="793841191" name="Grafik 1" descr="Ein Bild, das Text, Diagramm, Screenshot, Kreis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841191" name="Grafik 1" descr="Ein Bild, das Text, Diagramm, Screenshot, Kreis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1CA59E" w14:textId="517CCC74" w:rsidR="00D936B1" w:rsidRPr="00D936B1" w:rsidRDefault="00D936B1" w:rsidP="00D936B1">
      <w:pPr>
        <w:pStyle w:val="Beschriftung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D936B1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Distribution of formats, content areas, learning styles, and learning goals across all </w:t>
      </w:r>
      <w:r w:rsidR="00092A35">
        <w:rPr>
          <w:rFonts w:ascii="Times New Roman" w:hAnsi="Times New Roman" w:cs="Times New Roman"/>
          <w:i w:val="0"/>
          <w:iCs w:val="0"/>
          <w:color w:val="000000" w:themeColor="text1"/>
        </w:rPr>
        <w:t>augmentative and alternative communication</w:t>
      </w:r>
      <w:r w:rsidRPr="00D936B1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tools; AAC = augmentative and alternative communication; D</w:t>
      </w:r>
      <w:r w:rsidR="006757E6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Pr="00D936B1">
        <w:rPr>
          <w:rFonts w:ascii="Times New Roman" w:hAnsi="Times New Roman" w:cs="Times New Roman"/>
          <w:i w:val="0"/>
          <w:iCs w:val="0"/>
          <w:color w:val="000000" w:themeColor="text1"/>
        </w:rPr>
        <w:t>= directive; GD = guided discovery; picture diagram = picture or diagram</w:t>
      </w:r>
    </w:p>
    <w:p w14:paraId="0E2D5FD7" w14:textId="257E0E4C" w:rsidR="00D936B1" w:rsidRPr="00D936B1" w:rsidRDefault="00D936B1" w:rsidP="00D936B1">
      <w:pPr>
        <w:tabs>
          <w:tab w:val="left" w:pos="1890"/>
        </w:tabs>
        <w:rPr>
          <w:lang w:val="en-US"/>
        </w:rPr>
      </w:pPr>
    </w:p>
    <w:sectPr w:rsidR="00D936B1" w:rsidRPr="00D936B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85C90" w14:textId="77777777" w:rsidR="00D936B1" w:rsidRDefault="00D936B1" w:rsidP="00D936B1">
      <w:pPr>
        <w:spacing w:after="0" w:line="240" w:lineRule="auto"/>
      </w:pPr>
      <w:r>
        <w:separator/>
      </w:r>
    </w:p>
  </w:endnote>
  <w:endnote w:type="continuationSeparator" w:id="0">
    <w:p w14:paraId="2C79E870" w14:textId="77777777" w:rsidR="00D936B1" w:rsidRDefault="00D936B1" w:rsidP="00D93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BE1ACF" w14:textId="77777777" w:rsidR="004C027C" w:rsidRDefault="004C027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3A1018" w14:textId="77777777" w:rsidR="004C027C" w:rsidRDefault="004C027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76B448" w14:textId="77777777" w:rsidR="004C027C" w:rsidRDefault="004C027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939D8D" w14:textId="77777777" w:rsidR="00D936B1" w:rsidRDefault="00D936B1" w:rsidP="00D936B1">
      <w:pPr>
        <w:spacing w:after="0" w:line="240" w:lineRule="auto"/>
      </w:pPr>
      <w:r>
        <w:separator/>
      </w:r>
    </w:p>
  </w:footnote>
  <w:footnote w:type="continuationSeparator" w:id="0">
    <w:p w14:paraId="60329597" w14:textId="77777777" w:rsidR="00D936B1" w:rsidRDefault="00D936B1" w:rsidP="00D936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1151BC" w14:textId="77777777" w:rsidR="004C027C" w:rsidRDefault="004C027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345462" w14:textId="1493982E" w:rsidR="00D936B1" w:rsidRPr="00D936B1" w:rsidRDefault="00D936B1">
    <w:pPr>
      <w:pStyle w:val="Kopfzeile"/>
      <w:rPr>
        <w:rFonts w:ascii="Times New Roman" w:hAnsi="Times New Roman" w:cs="Times New Roman"/>
        <w:lang w:val="en-US"/>
      </w:rPr>
    </w:pPr>
    <w:r w:rsidRPr="00D936B1">
      <w:rPr>
        <w:rFonts w:ascii="Times New Roman" w:hAnsi="Times New Roman" w:cs="Times New Roman"/>
        <w:lang w:val="en-US"/>
      </w:rPr>
      <w:t>Multimedia Appendix 5</w:t>
    </w:r>
    <w:r w:rsidR="004C027C">
      <w:rPr>
        <w:rFonts w:ascii="Times New Roman" w:hAnsi="Times New Roman" w:cs="Times New Roman"/>
        <w:lang w:val="en-US"/>
      </w:rPr>
      <w:t xml:space="preserve">, </w:t>
    </w:r>
    <w:r w:rsidRPr="00D936B1">
      <w:rPr>
        <w:rFonts w:ascii="Times New Roman" w:hAnsi="Times New Roman" w:cs="Times New Roman"/>
        <w:lang w:val="en-US"/>
      </w:rPr>
      <w:t xml:space="preserve">Distribution of Attributes Across All Tools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6B02BB" w14:textId="77777777" w:rsidR="004C027C" w:rsidRDefault="004C027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6B1"/>
    <w:rsid w:val="00092A35"/>
    <w:rsid w:val="00170586"/>
    <w:rsid w:val="002B47C1"/>
    <w:rsid w:val="003205F9"/>
    <w:rsid w:val="00395E64"/>
    <w:rsid w:val="00417651"/>
    <w:rsid w:val="004C027C"/>
    <w:rsid w:val="00633904"/>
    <w:rsid w:val="006757E6"/>
    <w:rsid w:val="009849E3"/>
    <w:rsid w:val="00B14323"/>
    <w:rsid w:val="00D936B1"/>
    <w:rsid w:val="00E619E2"/>
    <w:rsid w:val="00F7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C356A"/>
  <w15:chartTrackingRefBased/>
  <w15:docId w15:val="{9169C23F-C913-4015-AD1A-6EDD027FF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936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93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936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936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936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936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936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36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36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3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936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936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936B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936B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936B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936B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36B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36B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936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93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936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936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936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936B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936B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936B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93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936B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936B1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D936B1"/>
    <w:pPr>
      <w:spacing w:after="200" w:line="240" w:lineRule="auto"/>
    </w:pPr>
    <w:rPr>
      <w:rFonts w:eastAsiaTheme="minorEastAsia"/>
      <w:i/>
      <w:iCs/>
      <w:color w:val="0E2841" w:themeColor="text2"/>
      <w:kern w:val="0"/>
      <w:sz w:val="18"/>
      <w:szCs w:val="18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D93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936B1"/>
  </w:style>
  <w:style w:type="paragraph" w:styleId="Fuzeile">
    <w:name w:val="footer"/>
    <w:basedOn w:val="Standard"/>
    <w:link w:val="FuzeileZchn"/>
    <w:uiPriority w:val="99"/>
    <w:unhideWhenUsed/>
    <w:rsid w:val="00D93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36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9</Characters>
  <Application>Microsoft Office Word</Application>
  <DocSecurity>0</DocSecurity>
  <Lines>1</Lines>
  <Paragraphs>1</Paragraphs>
  <ScaleCrop>false</ScaleCrop>
  <Company>Uniklinik RWTH Aachen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chs, Jessica Anne</dc:creator>
  <cp:keywords/>
  <dc:description/>
  <cp:lastModifiedBy>Büchs, Jessica Anne</cp:lastModifiedBy>
  <cp:revision>4</cp:revision>
  <dcterms:created xsi:type="dcterms:W3CDTF">2025-03-11T13:15:00Z</dcterms:created>
  <dcterms:modified xsi:type="dcterms:W3CDTF">2025-05-25T11:25:00Z</dcterms:modified>
</cp:coreProperties>
</file>